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CFEA0" w14:textId="19AB2731" w:rsidR="009102AE" w:rsidRPr="00833CE7" w:rsidRDefault="00FC5F16" w:rsidP="009102AE">
      <w:pPr>
        <w:spacing w:after="0"/>
        <w:ind w:firstLine="0"/>
        <w:rPr>
          <w:b/>
          <w:sz w:val="22"/>
          <w:szCs w:val="22"/>
        </w:rPr>
      </w:pPr>
      <w:r>
        <w:rPr>
          <w:b/>
          <w:sz w:val="22"/>
          <w:szCs w:val="22"/>
        </w:rPr>
        <w:t>S3</w:t>
      </w:r>
      <w:bookmarkStart w:id="0" w:name="_GoBack"/>
      <w:bookmarkEnd w:id="0"/>
      <w:r w:rsidR="002C2962">
        <w:rPr>
          <w:b/>
          <w:sz w:val="22"/>
          <w:szCs w:val="22"/>
        </w:rPr>
        <w:t xml:space="preserve"> Table </w:t>
      </w:r>
      <w:r w:rsidR="009102AE" w:rsidRPr="00833CE7">
        <w:rPr>
          <w:sz w:val="22"/>
          <w:szCs w:val="22"/>
        </w:rPr>
        <w:t xml:space="preserve">Spatial spread of genets (m) for those </w:t>
      </w:r>
      <w:r w:rsidR="009102AE" w:rsidRPr="00833CE7">
        <w:rPr>
          <w:i/>
          <w:sz w:val="22"/>
          <w:szCs w:val="22"/>
        </w:rPr>
        <w:t xml:space="preserve">L. glaberrima </w:t>
      </w:r>
      <w:r w:rsidR="009102AE" w:rsidRPr="00833CE7">
        <w:rPr>
          <w:sz w:val="22"/>
          <w:szCs w:val="22"/>
        </w:rPr>
        <w:t xml:space="preserve">colonies where navigational accuracy was good. N = number of ramets per genet. SD = standard deviation. Navigational accuracy within a single cruise is generally about +/- 5 meters at this depth using USBL alone and about twice that (+/- 10 m) when data from independent visits are combined.  In many cases distances between corals was determined using doppler velocity navigation streams during a single dive and this can result in paired distance estimates accurate to about 0.5 meters. </w:t>
      </w:r>
    </w:p>
    <w:tbl>
      <w:tblPr>
        <w:tblW w:w="67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087"/>
        <w:gridCol w:w="1118"/>
        <w:gridCol w:w="803"/>
        <w:gridCol w:w="1267"/>
        <w:gridCol w:w="653"/>
        <w:gridCol w:w="925"/>
      </w:tblGrid>
      <w:tr w:rsidR="009102AE" w:rsidRPr="00833CE7" w14:paraId="2914F743" w14:textId="77777777" w:rsidTr="009102AE">
        <w:trPr>
          <w:trHeight w:val="255"/>
        </w:trPr>
        <w:tc>
          <w:tcPr>
            <w:tcW w:w="960" w:type="dxa"/>
            <w:shd w:val="clear" w:color="auto" w:fill="auto"/>
            <w:noWrap/>
            <w:vAlign w:val="center"/>
          </w:tcPr>
          <w:p w14:paraId="0591292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Site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CE57027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Clone ID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790C429C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Mean (m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6644E9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SD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127AA5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Max (m)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9BE508D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N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75250A9C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Msat Lineage</w:t>
            </w:r>
          </w:p>
        </w:tc>
      </w:tr>
      <w:tr w:rsidR="009102AE" w:rsidRPr="00833CE7" w14:paraId="5E4F70A2" w14:textId="77777777" w:rsidTr="009102AE">
        <w:trPr>
          <w:trHeight w:val="255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245E9118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VK82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AF111B2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BC105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6D40BA8B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7416160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2419BE1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A05F82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20ED6B4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1D47687A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8A0EE5D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40E534C3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BC105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425E18D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C4AA75B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7030C53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AFCA3D1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92576B3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2FD82495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77FD3A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DE89F5D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BC1122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03694DE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8F9D993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41C9678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7C57109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C8E0810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019ECED2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20028A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B24047B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BC106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FCCA18D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85E60EA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7B89773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6F96D138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07E54543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6C322A8C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470F999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D243BF9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BC107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21D9926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4890A8A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86631C5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38FF9A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56A5B01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02F6987E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B97405B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548CDAD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Mean (SD)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AB5617F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7 (30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B6A1FB9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14FED34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60 (69)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24B9412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87C4882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  <w:tr w:rsidR="009102AE" w:rsidRPr="00833CE7" w14:paraId="7C9261C4" w14:textId="77777777" w:rsidTr="009102AE">
        <w:trPr>
          <w:trHeight w:val="255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4944D784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VK906</w:t>
            </w: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10CB034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093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0ED0B627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7E8A1FF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3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29BBDC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131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BCD5F94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1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30D87F24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24F3845D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16BD864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FD6199A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094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3A11CC9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6DA1DF7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8BC697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75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4F27DBAB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15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4723013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2B2E7FD4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D299949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FEA538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095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B92F287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F6EFD62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FFB785C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42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D454082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4C881F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721B88BF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31EAAA1B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128C893B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096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3479517C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D37CC9A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0B0FF8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45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1476769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B56F5AC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6387543E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559E93F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0555D20F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09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8683774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1244B3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3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86629F0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107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263B56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633FD41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76235F44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59B7C01D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952007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098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59E8863B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14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8727DD8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B529D56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144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B6ACC39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4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B299AC6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024F8796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60A9C87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2023C561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110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1757E804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26CA9C3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5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DB95C2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118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B122F59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3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53AF2C9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5A4BE9B5" w14:textId="77777777" w:rsidTr="009102AE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4011455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719D9E6D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BC1117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6D3B68E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  <w:r w:rsidRPr="00833CE7">
              <w:rPr>
                <w:color w:val="000000"/>
                <w:sz w:val="22"/>
                <w:szCs w:val="22"/>
              </w:rPr>
              <w:t>61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30F4246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B6E455B" w14:textId="77777777" w:rsidR="009102AE" w:rsidRPr="00833CE7" w:rsidRDefault="009102AE" w:rsidP="00831EC9">
            <w:pPr>
              <w:spacing w:after="0"/>
              <w:ind w:firstLine="0"/>
              <w:rPr>
                <w:b/>
                <w:sz w:val="22"/>
                <w:szCs w:val="22"/>
              </w:rPr>
            </w:pPr>
            <w:r w:rsidRPr="00833CE7">
              <w:rPr>
                <w:b/>
                <w:sz w:val="22"/>
                <w:szCs w:val="22"/>
              </w:rPr>
              <w:t>611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0678A4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6F31886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2</w:t>
            </w:r>
          </w:p>
        </w:tc>
      </w:tr>
      <w:tr w:rsidR="009102AE" w:rsidRPr="00833CE7" w14:paraId="7ECCCCCC" w14:textId="77777777" w:rsidTr="009102AE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14:paraId="2D51A770" w14:textId="77777777" w:rsidR="009102AE" w:rsidRPr="00833CE7" w:rsidRDefault="009102AE" w:rsidP="00831EC9">
            <w:pPr>
              <w:spacing w:after="0"/>
              <w:ind w:firstLine="0"/>
              <w:rPr>
                <w:color w:val="000000"/>
                <w:sz w:val="22"/>
                <w:szCs w:val="22"/>
              </w:rPr>
            </w:pPr>
          </w:p>
        </w:tc>
        <w:tc>
          <w:tcPr>
            <w:tcW w:w="1087" w:type="dxa"/>
            <w:shd w:val="clear" w:color="auto" w:fill="auto"/>
            <w:noWrap/>
            <w:vAlign w:val="center"/>
          </w:tcPr>
          <w:p w14:paraId="30912FA2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Mean (SD)</w:t>
            </w:r>
          </w:p>
        </w:tc>
        <w:tc>
          <w:tcPr>
            <w:tcW w:w="1118" w:type="dxa"/>
            <w:shd w:val="clear" w:color="auto" w:fill="auto"/>
            <w:noWrap/>
            <w:vAlign w:val="center"/>
          </w:tcPr>
          <w:p w14:paraId="4CDD1951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135 (195)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9210C7E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3E93655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  <w:r w:rsidRPr="00833CE7">
              <w:rPr>
                <w:sz w:val="22"/>
                <w:szCs w:val="22"/>
              </w:rPr>
              <w:t>159 (186)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04D63EB0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2A2F9751" w14:textId="77777777" w:rsidR="009102AE" w:rsidRPr="00833CE7" w:rsidRDefault="009102AE" w:rsidP="00831EC9">
            <w:pPr>
              <w:spacing w:after="0"/>
              <w:ind w:firstLine="0"/>
              <w:rPr>
                <w:sz w:val="22"/>
                <w:szCs w:val="22"/>
              </w:rPr>
            </w:pPr>
          </w:p>
        </w:tc>
      </w:tr>
    </w:tbl>
    <w:p w14:paraId="11D9AE2A" w14:textId="77777777" w:rsidR="009102AE" w:rsidRPr="00833CE7" w:rsidRDefault="009102AE" w:rsidP="009102AE">
      <w:pPr>
        <w:spacing w:after="200"/>
        <w:ind w:firstLine="0"/>
        <w:rPr>
          <w:sz w:val="22"/>
          <w:szCs w:val="22"/>
        </w:rPr>
      </w:pPr>
    </w:p>
    <w:p w14:paraId="66FB4511" w14:textId="77777777" w:rsidR="009102AE" w:rsidRPr="00833CE7" w:rsidRDefault="009102AE" w:rsidP="009102AE">
      <w:pPr>
        <w:spacing w:after="200"/>
        <w:ind w:firstLine="0"/>
        <w:rPr>
          <w:sz w:val="22"/>
          <w:szCs w:val="22"/>
        </w:rPr>
      </w:pPr>
    </w:p>
    <w:p w14:paraId="509585C6" w14:textId="77777777" w:rsidR="00852537" w:rsidRPr="00833CE7" w:rsidRDefault="00852537">
      <w:pPr>
        <w:rPr>
          <w:sz w:val="22"/>
          <w:szCs w:val="22"/>
        </w:rPr>
      </w:pPr>
    </w:p>
    <w:sectPr w:rsidR="00852537" w:rsidRPr="00833CE7" w:rsidSect="0085253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AE"/>
    <w:rsid w:val="002C2962"/>
    <w:rsid w:val="0046703E"/>
    <w:rsid w:val="00833CE7"/>
    <w:rsid w:val="00852537"/>
    <w:rsid w:val="009102AE"/>
    <w:rsid w:val="00A27646"/>
    <w:rsid w:val="00A53C4C"/>
    <w:rsid w:val="00FC5F1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386F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02AE"/>
    <w:pPr>
      <w:tabs>
        <w:tab w:val="left" w:pos="720"/>
      </w:tabs>
      <w:suppressAutoHyphens/>
      <w:spacing w:after="120" w:line="276" w:lineRule="auto"/>
      <w:ind w:firstLine="720"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102AE"/>
    <w:pPr>
      <w:tabs>
        <w:tab w:val="left" w:pos="720"/>
      </w:tabs>
      <w:suppressAutoHyphens/>
      <w:spacing w:after="120" w:line="276" w:lineRule="auto"/>
      <w:ind w:firstLine="720"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4</Characters>
  <Application>Microsoft Macintosh Word</Application>
  <DocSecurity>0</DocSecurity>
  <Lines>6</Lines>
  <Paragraphs>1</Paragraphs>
  <ScaleCrop>false</ScaleCrop>
  <Company>PSU</Company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se Ruiz</dc:creator>
  <cp:keywords/>
  <dc:description/>
  <cp:lastModifiedBy>Dannise Ruiz</cp:lastModifiedBy>
  <cp:revision>7</cp:revision>
  <dcterms:created xsi:type="dcterms:W3CDTF">2015-01-30T15:55:00Z</dcterms:created>
  <dcterms:modified xsi:type="dcterms:W3CDTF">2015-09-16T13:26:00Z</dcterms:modified>
</cp:coreProperties>
</file>